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06B" w:rsidRPr="007E306B" w:rsidRDefault="007E306B" w:rsidP="007E306B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</w:pPr>
      <w:bookmarkStart w:id="0" w:name="_GoBack"/>
      <w:bookmarkEnd w:id="0"/>
      <w:r w:rsidRPr="007E306B"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 xml:space="preserve">Table </w:t>
      </w:r>
      <w:r w:rsidR="00BD4634">
        <w:rPr>
          <w:rFonts w:ascii="Times New Roman" w:eastAsia="Calibri" w:hAnsi="Times New Roman" w:cs="Times New Roman"/>
          <w:b/>
          <w:sz w:val="24"/>
          <w:szCs w:val="24"/>
          <w:lang w:val="en-US" w:eastAsia="ja-JP"/>
        </w:rPr>
        <w:t xml:space="preserve">S2 </w:t>
      </w:r>
      <w:r w:rsidRPr="00BD4634">
        <w:rPr>
          <w:rFonts w:ascii="Times New Roman" w:eastAsia="Calibri" w:hAnsi="Times New Roman" w:cs="Times New Roman"/>
          <w:sz w:val="24"/>
          <w:szCs w:val="24"/>
          <w:lang w:val="en-US" w:eastAsia="ja-JP"/>
        </w:rPr>
        <w:t>Patients’ characteristics (</w:t>
      </w:r>
      <w:r w:rsidRPr="00BD4634">
        <w:rPr>
          <w:rFonts w:ascii="Times New Roman" w:eastAsia="Calibri" w:hAnsi="Times New Roman" w:cs="Times New Roman"/>
          <w:i/>
          <w:sz w:val="24"/>
          <w:szCs w:val="24"/>
          <w:lang w:val="en-US" w:eastAsia="ja-JP"/>
        </w:rPr>
        <w:t>n</w:t>
      </w:r>
      <w:r w:rsidRPr="00BD4634">
        <w:rPr>
          <w:rFonts w:ascii="Times New Roman" w:eastAsia="Calibri" w:hAnsi="Times New Roman" w:cs="Times New Roman"/>
          <w:sz w:val="24"/>
          <w:szCs w:val="24"/>
          <w:lang w:val="en-US" w:eastAsia="ja-JP"/>
        </w:rPr>
        <w:t xml:space="preserve"> = 207)</w:t>
      </w:r>
    </w:p>
    <w:tbl>
      <w:tblPr>
        <w:tblW w:w="7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0"/>
        <w:gridCol w:w="2120"/>
        <w:gridCol w:w="2313"/>
      </w:tblGrid>
      <w:tr w:rsidR="007E306B" w:rsidRPr="007E306B" w:rsidTr="00F20D84">
        <w:trPr>
          <w:trHeight w:val="288"/>
        </w:trPr>
        <w:tc>
          <w:tcPr>
            <w:tcW w:w="3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Variables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23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%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07</w:t>
            </w:r>
          </w:p>
        </w:tc>
        <w:tc>
          <w:tcPr>
            <w:tcW w:w="2313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00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Age (y</w:t>
            </w:r>
            <w:r w:rsidR="00F20D84"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ears</w:t>
            </w: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Median (range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30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7-67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Histolo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Semino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38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8.4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Non-semino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69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81.6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Primary tum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Gonad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00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96.6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Retroperitone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.4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Mediasti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.0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IGCCCG risk gro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Good progn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58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76.3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Intermediate progn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3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1.1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Poor progn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2.6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Sites of metastas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Retroperitoneum   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46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70.5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Mediastin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8.7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Lun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47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2.7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Li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4.8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Br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0.5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Visceral non-pulmonary metastas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6.3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Number of metastatic sit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 xml:space="preserve">     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54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6.1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 xml:space="preserve">    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96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46.4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 xml:space="preserve">    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3.5</w:t>
            </w:r>
          </w:p>
        </w:tc>
      </w:tr>
      <w:tr w:rsidR="007E306B" w:rsidRPr="007E306B" w:rsidTr="00F20D84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 xml:space="preserve">     &gt;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9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14.0</w:t>
            </w:r>
          </w:p>
        </w:tc>
      </w:tr>
      <w:tr w:rsidR="007E306B" w:rsidRPr="007E306B" w:rsidTr="00504843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ja-JP"/>
              </w:rPr>
              <w:t>Mean (range) of pretreatments mark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 </w:t>
            </w:r>
          </w:p>
        </w:tc>
      </w:tr>
      <w:tr w:rsidR="007E306B" w:rsidRPr="007E306B" w:rsidTr="00F20D84">
        <w:trPr>
          <w:trHeight w:val="288"/>
        </w:trPr>
        <w:tc>
          <w:tcPr>
            <w:tcW w:w="3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AFP </w:t>
            </w:r>
            <w:proofErr w:type="spellStart"/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mIU</w:t>
            </w:r>
            <w:proofErr w:type="spellEnd"/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/ml   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7.1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0 - 60,570</w:t>
            </w:r>
          </w:p>
        </w:tc>
      </w:tr>
      <w:tr w:rsidR="007E306B" w:rsidRPr="007E306B" w:rsidTr="00504843">
        <w:trPr>
          <w:trHeight w:val="288"/>
        </w:trPr>
        <w:tc>
          <w:tcPr>
            <w:tcW w:w="3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</w:t>
            </w:r>
            <w:r w:rsidR="003F48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β-</w:t>
            </w: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HCG I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3.0</w:t>
            </w:r>
          </w:p>
        </w:tc>
        <w:tc>
          <w:tcPr>
            <w:tcW w:w="2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0 - 929,000</w:t>
            </w:r>
          </w:p>
        </w:tc>
      </w:tr>
      <w:tr w:rsidR="007E306B" w:rsidRPr="007E306B" w:rsidTr="00D24786">
        <w:trPr>
          <w:trHeight w:val="288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     LDH (</w:t>
            </w:r>
            <w:proofErr w:type="spellStart"/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mkat</w:t>
            </w:r>
            <w:proofErr w:type="spellEnd"/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/l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6.3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06B" w:rsidRPr="00D24786" w:rsidRDefault="007E306B" w:rsidP="007E306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D2478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ja-JP"/>
              </w:rPr>
              <w:t>2 - 89</w:t>
            </w:r>
          </w:p>
        </w:tc>
      </w:tr>
      <w:tr w:rsidR="007E306B" w:rsidRPr="007E306B" w:rsidTr="00D24786">
        <w:trPr>
          <w:trHeight w:val="288"/>
        </w:trPr>
        <w:tc>
          <w:tcPr>
            <w:tcW w:w="795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E306B" w:rsidRPr="00D24786" w:rsidRDefault="007E306B" w:rsidP="007E306B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C84D13">
              <w:rPr>
                <w:rFonts w:ascii="Symbol" w:eastAsia="Calibri" w:hAnsi="Symbol" w:cs="Times New Roman"/>
                <w:i/>
                <w:sz w:val="20"/>
                <w:szCs w:val="20"/>
                <w:lang w:val="en-US" w:eastAsia="ja-JP"/>
              </w:rPr>
              <w:t></w:t>
            </w:r>
            <w:r w:rsidR="00C84D13" w:rsidRPr="00C84D13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ja-JP"/>
              </w:rPr>
              <w:t>-HCG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Pr="00D24786">
              <w:rPr>
                <w:rFonts w:ascii="Symbol" w:eastAsia="Calibri" w:hAnsi="Symbol" w:cs="Times New Roman"/>
                <w:sz w:val="20"/>
                <w:szCs w:val="20"/>
                <w:lang w:val="en-US" w:eastAsia="ja-JP"/>
              </w:rPr>
              <w:t></w:t>
            </w:r>
            <w:r w:rsidRPr="00D24786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-huma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n chorionic gonadotropin; </w:t>
            </w:r>
            <w:r w:rsidR="00C84D13" w:rsidRPr="00C84D13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ja-JP"/>
              </w:rPr>
              <w:t>AFP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Pr="00D24786">
              <w:rPr>
                <w:rFonts w:ascii="Symbol" w:eastAsia="Calibri" w:hAnsi="Symbol" w:cs="Times New Roman"/>
                <w:sz w:val="20"/>
                <w:szCs w:val="20"/>
                <w:lang w:val="en-US" w:eastAsia="ja-JP"/>
              </w:rPr>
              <w:t></w:t>
            </w:r>
            <w:r w:rsidRPr="00D24786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-fetoprote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in; </w:t>
            </w:r>
            <w:r w:rsidR="00C84D13" w:rsidRPr="00C84D13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ja-JP"/>
              </w:rPr>
              <w:t>LDH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="00050439" w:rsidRPr="00D24786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>lactate dehydrogenase;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="00C84D13" w:rsidRPr="00C84D13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ja-JP"/>
              </w:rPr>
              <w:t>IGCCCG</w:t>
            </w:r>
            <w:r w:rsidR="00C84D13"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="00D1398D" w:rsidRPr="00D24786">
              <w:rPr>
                <w:rFonts w:ascii="Times New Roman" w:hAnsi="Times New Roman"/>
                <w:bCs/>
                <w:sz w:val="20"/>
                <w:szCs w:val="20"/>
                <w:lang w:val="en-US" w:eastAsia="sk-SK"/>
              </w:rPr>
              <w:t>International Germ Cell</w:t>
            </w:r>
            <w:r w:rsidR="00C84D13">
              <w:rPr>
                <w:rFonts w:ascii="Times New Roman" w:hAnsi="Times New Roman"/>
                <w:bCs/>
                <w:sz w:val="20"/>
                <w:szCs w:val="20"/>
                <w:lang w:val="en-US" w:eastAsia="sk-SK"/>
              </w:rPr>
              <w:t xml:space="preserve"> Consensus Classification Group</w:t>
            </w:r>
          </w:p>
        </w:tc>
      </w:tr>
    </w:tbl>
    <w:p w:rsidR="00507AA2" w:rsidRPr="007E306B" w:rsidRDefault="00507AA2" w:rsidP="007E306B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 w:eastAsia="ja-JP"/>
        </w:rPr>
      </w:pPr>
    </w:p>
    <w:sectPr w:rsidR="00507AA2" w:rsidRPr="007E3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7D"/>
    <w:rsid w:val="00050439"/>
    <w:rsid w:val="0007486C"/>
    <w:rsid w:val="001034EC"/>
    <w:rsid w:val="00132192"/>
    <w:rsid w:val="00337C3E"/>
    <w:rsid w:val="00391D55"/>
    <w:rsid w:val="003A07CA"/>
    <w:rsid w:val="003E2179"/>
    <w:rsid w:val="003F4879"/>
    <w:rsid w:val="00507AA2"/>
    <w:rsid w:val="0069267E"/>
    <w:rsid w:val="007C17A6"/>
    <w:rsid w:val="007E306B"/>
    <w:rsid w:val="00810CF8"/>
    <w:rsid w:val="00845AF7"/>
    <w:rsid w:val="008B1D49"/>
    <w:rsid w:val="008F2E89"/>
    <w:rsid w:val="009A0B30"/>
    <w:rsid w:val="009E42BF"/>
    <w:rsid w:val="00A64AFC"/>
    <w:rsid w:val="00AA3083"/>
    <w:rsid w:val="00AC778D"/>
    <w:rsid w:val="00BA747D"/>
    <w:rsid w:val="00BD4634"/>
    <w:rsid w:val="00C84D13"/>
    <w:rsid w:val="00CF0B95"/>
    <w:rsid w:val="00D1398D"/>
    <w:rsid w:val="00D24786"/>
    <w:rsid w:val="00F2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0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Pulzova</dc:creator>
  <cp:lastModifiedBy>Chovi</cp:lastModifiedBy>
  <cp:revision>2</cp:revision>
  <dcterms:created xsi:type="dcterms:W3CDTF">2019-11-07T06:17:00Z</dcterms:created>
  <dcterms:modified xsi:type="dcterms:W3CDTF">2019-11-07T06:17:00Z</dcterms:modified>
</cp:coreProperties>
</file>